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78B" w:rsidRDefault="0040022F"/>
    <w:p w:rsidR="0040022F" w:rsidRDefault="0040022F" w:rsidP="0040022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022F" w:rsidRDefault="0040022F" w:rsidP="0040022F"/>
    <w:tbl>
      <w:tblPr>
        <w:tblW w:w="6475" w:type="dxa"/>
        <w:tblInd w:w="108" w:type="dxa"/>
        <w:tblLook w:val="04A0" w:firstRow="1" w:lastRow="0" w:firstColumn="1" w:lastColumn="0" w:noHBand="0" w:noVBand="1"/>
      </w:tblPr>
      <w:tblGrid>
        <w:gridCol w:w="2735"/>
        <w:gridCol w:w="1783"/>
        <w:gridCol w:w="1957"/>
      </w:tblGrid>
      <w:tr w:rsidR="0040022F" w:rsidRPr="00BD04E0" w:rsidTr="00ED33B8">
        <w:trPr>
          <w:trHeight w:hRule="exact" w:val="254"/>
        </w:trPr>
        <w:tc>
          <w:tcPr>
            <w:tcW w:w="6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Table: Parallel Trend Assumption tests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hole sample</w:t>
            </w:r>
          </w:p>
        </w:tc>
        <w:tc>
          <w:tcPr>
            <w:tcW w:w="1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hole sample categories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s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47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75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82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797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riod 1*Trea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16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2879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1.055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1.0731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riod 3*Trea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818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711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943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9469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ea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03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0633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669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6763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dical Aid cover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7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333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2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152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8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524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86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785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rrie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15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233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2350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010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-4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29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383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-6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956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848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-9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43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5811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 Attain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021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ima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57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2557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conda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051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054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ertifica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333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4082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gradua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36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4234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stgradua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2028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8319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usehold siz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82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-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025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-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98*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909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-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27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2397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-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29*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131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nsion recipi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6967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281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3759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rb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53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68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688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mploye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2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981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197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2010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nsta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0806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3946***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535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0.4143)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2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bservations</w:t>
            </w:r>
          </w:p>
        </w:tc>
        <w:tc>
          <w:tcPr>
            <w:tcW w:w="1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70</w:t>
            </w:r>
          </w:p>
        </w:tc>
        <w:tc>
          <w:tcPr>
            <w:tcW w:w="1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71</w:t>
            </w:r>
          </w:p>
        </w:tc>
      </w:tr>
      <w:tr w:rsidR="0040022F" w:rsidRPr="00BD04E0" w:rsidTr="00ED33B8">
        <w:trPr>
          <w:trHeight w:hRule="exact" w:val="254"/>
        </w:trPr>
        <w:tc>
          <w:tcPr>
            <w:tcW w:w="6475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22F" w:rsidRPr="00BD04E0" w:rsidRDefault="00400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D0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te: *** Significant at 1 percent level, ** significant at the 5 percent level, * Significant at the 10* level</w:t>
            </w:r>
          </w:p>
        </w:tc>
      </w:tr>
    </w:tbl>
    <w:p w:rsidR="0040022F" w:rsidRDefault="0040022F">
      <w:bookmarkStart w:id="0" w:name="_GoBack"/>
      <w:bookmarkEnd w:id="0"/>
    </w:p>
    <w:sectPr w:rsidR="00400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22F"/>
    <w:rsid w:val="00182D1C"/>
    <w:rsid w:val="0040022F"/>
    <w:rsid w:val="0063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21D77-B96F-43D0-AD03-C9ECD32D9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2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Kollamparambil</dc:creator>
  <cp:keywords/>
  <dc:description/>
  <cp:lastModifiedBy>Uma Kollamparambil</cp:lastModifiedBy>
  <cp:revision>1</cp:revision>
  <dcterms:created xsi:type="dcterms:W3CDTF">2020-01-27T12:37:00Z</dcterms:created>
  <dcterms:modified xsi:type="dcterms:W3CDTF">2020-01-27T12:38:00Z</dcterms:modified>
</cp:coreProperties>
</file>